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Merged top 10 genes from th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NV-based </w:t>
      </w:r>
      <w:r>
        <w:rPr>
          <w:rFonts w:cs="Times New Roman" w:ascii="Times New Roman" w:hAnsi="Times New Roman"/>
          <w:b/>
          <w:sz w:val="24"/>
          <w:szCs w:val="24"/>
        </w:rPr>
        <w:t xml:space="preserve">model and top 10 genes from the </w:t>
      </w:r>
      <w:r>
        <w:rPr>
          <w:rFonts w:cs="Times New Roman" w:ascii="Times New Roman" w:hAnsi="Times New Roman"/>
          <w:b/>
          <w:i/>
          <w:sz w:val="24"/>
          <w:szCs w:val="24"/>
        </w:rPr>
        <w:t>gene-based</w:t>
      </w:r>
      <w:r>
        <w:rPr/>
        <w:t xml:space="preserve"> model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(n=16)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M1; QRICH2; AKAP1; PCLO; TSPO2; ABCC3; KIF13A; FAN1; CCDC155; PRPF31; SEC24D; SCN4A; CACNA1S; CDSN; HERC2; MUC1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l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top 10 genes from the variable importance ranking of the </w:t>
      </w:r>
      <w:r>
        <w:rPr>
          <w:rFonts w:cs="Times New Roman" w:ascii="Times New Roman" w:hAnsi="Times New Roman"/>
          <w:i/>
          <w:sz w:val="24"/>
          <w:szCs w:val="24"/>
        </w:rPr>
        <w:t>SNV-based</w:t>
      </w:r>
      <w:r>
        <w:rPr>
          <w:rFonts w:cs="Times New Roman" w:ascii="Times New Roman" w:hAnsi="Times New Roman"/>
          <w:sz w:val="24"/>
          <w:szCs w:val="24"/>
        </w:rPr>
        <w:t xml:space="preserve"> model and the top 10 genes from the variable importance ranking of the </w:t>
      </w:r>
      <w:r>
        <w:rPr>
          <w:rFonts w:cs="Times New Roman" w:ascii="Times New Roman" w:hAnsi="Times New Roman"/>
          <w:i/>
          <w:sz w:val="24"/>
          <w:szCs w:val="24"/>
        </w:rPr>
        <w:t>gene-based</w:t>
      </w:r>
      <w:r>
        <w:rPr>
          <w:rFonts w:cs="Times New Roman" w:ascii="Times New Roman" w:hAnsi="Times New Roman"/>
          <w:sz w:val="24"/>
          <w:szCs w:val="24"/>
        </w:rPr>
        <w:t xml:space="preserve"> model were combined, and any duplicated genes are removed to create the merged list of 16 genes for subsequent literature review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Overlapping genes from th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NV-based </w:t>
      </w:r>
      <w:r>
        <w:rPr>
          <w:rFonts w:cs="Times New Roman" w:ascii="Times New Roman" w:hAnsi="Times New Roman"/>
          <w:b/>
          <w:sz w:val="24"/>
          <w:szCs w:val="24"/>
        </w:rPr>
        <w:t xml:space="preserve">model and the </w:t>
      </w:r>
      <w:r>
        <w:rPr>
          <w:rFonts w:cs="Times New Roman" w:ascii="Times New Roman" w:hAnsi="Times New Roman"/>
          <w:b/>
          <w:i/>
          <w:sz w:val="24"/>
          <w:szCs w:val="24"/>
        </w:rPr>
        <w:t>gene-based</w:t>
      </w:r>
      <w:r>
        <w:rPr/>
        <w:t xml:space="preserve"> model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(n=151)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N; KLHL5; CLCN1; SPRED2; PTPN14; CLECL1; ADAMTS10; PDHX; ENGASE; PRPF38B; DCHS2; UTRN; UBR1; TRAP1; CA1; CYSLTR2; CFTR; LMNTD2; XIRP2; CUL9; NFXL1; ASMTL; DPP7; TACC2; LRRC14B; EFHC1; RAPGEF6; GPR179; KLK14; ABCA7; CHD6; ADPRHL1; MERTK; UGGT2; CTAGE5; SCN4A; ANO9; CACNA1S; DNAH11; CMYA5; LAMC3; CX3CR1; HEBP2; CARS; PIWIL4; SLC29A2; CCNJL; CEP350; ZBTB20; ABCC2; SLC7A14; CD93; ARMC12; ABCA2; PRPF31; NAA38; MTHFD1; KIF7; SEC24D; ABCA13; PLEKHA7; ADCK2; BIRC6; ABCC3; ASPH; MAGEA11; TSHZ3; ZAN; QRICH2; ADGRF1; ATM; DNAH7; PLXNA2; GRIN3B; PHLDB2; ANKRD60; PDZD2; LAMA5; PLCG2; OR6Q1; ZNF429; ANK3; SON; FAM166A; SLC41A3; DCHS1; CCDC8; DNAH10; NTSR1; C8orf58; EPX; C8orf76; GPATCH8; TSPO2; ABCA4; ADAM28; KANSL3; BOD1L1; NOSTRIN; AUNIP; CDSN; MYBPC2; PCLO; SSPO; AGT; KIFC1; ADCY7; CHD1L; CCDC155; KCNG4; NAV3; NLRP11; AMPH; CSF3R; CD109; ABCB4; CAGE1; KIF13A; BAIAP3; ELP4; EML3; DSP; TLR10; KRT71; MRPS15; NID2; LRIG1; ABCG8; AHNAK2; FRAS1; SEC14L4; HCLS1; MED1; ABCA5; ZNF721; AIM1; KMT2C; SEMA4B; CX3CL1; FAN1; AKAP1; HERC2; SAMD11; MEFV; DDX49; AADACL2; SARM1; APLP1; C1orf127; ADAMTS2; TTC3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l Table 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l SNVs used by the </w:t>
      </w:r>
      <w:r>
        <w:rPr>
          <w:rFonts w:cs="Times New Roman" w:ascii="Times New Roman" w:hAnsi="Times New Roman"/>
          <w:i/>
          <w:sz w:val="24"/>
          <w:szCs w:val="24"/>
        </w:rPr>
        <w:t>SNV-based</w:t>
      </w:r>
      <w:r>
        <w:rPr>
          <w:rFonts w:cs="Times New Roman" w:ascii="Times New Roman" w:hAnsi="Times New Roman"/>
          <w:sz w:val="24"/>
          <w:szCs w:val="24"/>
        </w:rPr>
        <w:t xml:space="preserve"> were mapped to corresponding genes. All genes used by the </w:t>
      </w:r>
      <w:r>
        <w:rPr>
          <w:rFonts w:cs="Times New Roman" w:ascii="Times New Roman" w:hAnsi="Times New Roman"/>
          <w:i/>
          <w:sz w:val="24"/>
          <w:szCs w:val="24"/>
        </w:rPr>
        <w:t>gene-based</w:t>
      </w:r>
      <w:r>
        <w:rPr>
          <w:rFonts w:cs="Times New Roman" w:ascii="Times New Roman" w:hAnsi="Times New Roman"/>
          <w:sz w:val="24"/>
          <w:szCs w:val="24"/>
        </w:rPr>
        <w:t xml:space="preserve"> model was extracted. The gene lists from both models were intersected to get a set of 151 genes used by both models to use for subsequent pathway analyses and literature review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. Cluster genes from gene clustering with SCZ patient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(n=67)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N; KLHL5; CLECL1; PDHX; PRPF38B; DCHS2; UBR1; TRAP1; CFTR; LMNTD2; XIRP2; CUL9; ASMTL; TACC2; GPR179; MERTK; CTAGE5; CACNA1S; CMYA5; CX3CR1; CARS; PIWIL4; CEP350; ZBTB20; ABCC2; ABCA2; PRPF31; ABCA13; BIRC6; ASPH; QRICH2; DNAH7; PDZD2; LAMA5; PLCG2; OR6Q1; ANK3; SON; FAM166A; SLC41A3; DCHS1; CCDC8; DNAH10; NTSR1; C8orf58; EPX; ABCA4; BOD1L1; MYBPC2; SSPO; KIFC1; CHD1L; CCDC155; NAV3; NLRP11; CD109; BAIAP3; NID2; AHNAK2; FRAS1; SEC14L4; HCLS1; ZNF721; KMT2C; HERC2; APLP1; TTC3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Supplemental Table 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identified by both the SNV-based and gene-based supervised algorithms were clustered. </w:t>
      </w:r>
      <w:r>
        <w:rPr>
          <w:rFonts w:cs="Times New Roman" w:ascii="Times New Roman" w:hAnsi="Times New Roman"/>
          <w:bCs/>
          <w:sz w:val="24"/>
          <w:szCs w:val="24"/>
        </w:rPr>
        <w:t>The proportion of overlapping mutated SCZ probands between each pair of genes is used as the similarity metric for clustering. We obtained 3 clusters of genes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cluster of genes with the highest ratio of number of SCZ cases represented per gene (506 out of a total of 598 patients represented by 67 genes) is shown in this table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CZ: Schizophren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4. </w:t>
      </w:r>
      <w:r>
        <w:rPr/>
        <w:t>Cluster 2 genes from gene clustering with ASD patient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(n=38)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N; UTRN; TRAP1; TACC2; MERTK; SCN4A; CMYA5; CARS; SEC24D; ABCA13; PLEKHA7; ZAN; QRICH2; DNAH7; PDZD2; LAMA5; PLCG2; ZNF429; EPX; ABCA4; BOD1L1; MYBPC2; PCLO; SSPO; KIFC1; NAV3; DSP; NID2; AHNAK2; FRAS1; AIM1; KMT2C; CX3CL1; FAN1; AKAP1; HERC2; MEFV; SARM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Supplemental Table 4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identified by both the SNV-based and gene-based supervised algorithms were clustered. </w:t>
      </w:r>
      <w:r>
        <w:rPr>
          <w:rFonts w:cs="Times New Roman" w:ascii="Times New Roman" w:hAnsi="Times New Roman"/>
          <w:bCs/>
          <w:sz w:val="24"/>
          <w:szCs w:val="24"/>
        </w:rPr>
        <w:t>The proportion of overlapping mutated ASD probands between each pair of genes is used as the similarity metric for clustering. We obtained 2 clusters of genes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The cluster of genes with the higher ratio of number of ASD cases represented per genes of (589 out of a total of 598 patients represented by 38 genes) is shown in this tabl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SD: Autism spectrum disord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54"/>
    </w:pPr>
    <w:rPr>
      <w:rFonts w:ascii="Calibri" w:hAnsi="Calibri" w:eastAsia="Calibri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rFonts w:cs="Times New Roman"/>
      <w:b/>
      <w:bCs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eastAsia="DengXian;等线" w:cs="Calibri"/>
      <w:lang w:val="en-C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21:56:00Z</dcterms:created>
  <dc:creator>Bill Qi</dc:creator>
  <dc:description/>
  <cp:keywords/>
  <dc:language>en-US</dc:language>
  <cp:lastModifiedBy>Bill Qi</cp:lastModifiedBy>
  <dcterms:modified xsi:type="dcterms:W3CDTF">2020-02-06T22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03F0C2EAB02947B4072FDFD874428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